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21250" w14:textId="3D0C225F" w:rsidR="00A14C7C" w:rsidRPr="00E45ED2" w:rsidRDefault="00FE624E" w:rsidP="00A14C7C">
      <w:pPr>
        <w:spacing w:after="120"/>
        <w:jc w:val="both"/>
        <w:rPr>
          <w:vertAlign w:val="superscript"/>
        </w:rPr>
      </w:pPr>
      <w:r>
        <w:t>Table S1.</w:t>
      </w:r>
      <w:bookmarkStart w:id="0" w:name="_GoBack"/>
      <w:bookmarkEnd w:id="0"/>
      <w:r w:rsidR="00A14C7C" w:rsidRPr="00E45ED2">
        <w:t xml:space="preserve"> </w:t>
      </w:r>
      <w:r w:rsidR="00CC2B32" w:rsidRPr="00CC2B32">
        <w:t>List of representative structures character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440"/>
        <w:gridCol w:w="1440"/>
        <w:gridCol w:w="1440"/>
      </w:tblGrid>
      <w:tr w:rsidR="006E06BE" w:rsidRPr="00E45ED2" w14:paraId="5506E5E6" w14:textId="274E4D50" w:rsidTr="0044198B">
        <w:tc>
          <w:tcPr>
            <w:tcW w:w="1458" w:type="dxa"/>
            <w:tcBorders>
              <w:bottom w:val="single" w:sz="4" w:space="0" w:color="000000"/>
            </w:tcBorders>
          </w:tcPr>
          <w:p w14:paraId="24E56600" w14:textId="77777777" w:rsidR="006E06BE" w:rsidRPr="00E45ED2" w:rsidRDefault="006E06BE" w:rsidP="00F106B7">
            <w:pPr>
              <w:spacing w:before="60" w:after="60"/>
              <w:jc w:val="both"/>
              <w:rPr>
                <w:i/>
              </w:rPr>
            </w:pPr>
            <w:r w:rsidRPr="00E45ED2">
              <w:rPr>
                <w:i/>
              </w:rPr>
              <w:t>E. col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F86C6CD" w14:textId="77777777" w:rsidR="006E06BE" w:rsidRPr="00E45ED2" w:rsidRDefault="006E06BE" w:rsidP="00F106B7">
            <w:pPr>
              <w:spacing w:before="60" w:after="60"/>
              <w:jc w:val="both"/>
              <w:rPr>
                <w:i/>
              </w:rPr>
            </w:pPr>
            <w:r w:rsidRPr="00E45ED2">
              <w:rPr>
                <w:i/>
              </w:rPr>
              <w:t>E. cloaca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40854DCF" w14:textId="77777777" w:rsidR="006E06BE" w:rsidRPr="00E45ED2" w:rsidRDefault="006E06BE" w:rsidP="00F106B7">
            <w:pPr>
              <w:spacing w:before="60" w:after="60"/>
              <w:jc w:val="both"/>
              <w:rPr>
                <w:i/>
              </w:rPr>
            </w:pPr>
            <w:r w:rsidRPr="00E45ED2">
              <w:rPr>
                <w:i/>
              </w:rPr>
              <w:t>C. freundi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1F8CF75" w14:textId="41663AAB" w:rsidR="006E06BE" w:rsidRPr="00E45ED2" w:rsidRDefault="006E06BE" w:rsidP="00185205">
            <w:pPr>
              <w:spacing w:before="60" w:after="60"/>
              <w:jc w:val="both"/>
              <w:rPr>
                <w:i/>
              </w:rPr>
            </w:pPr>
            <w:r w:rsidRPr="00E45ED2">
              <w:rPr>
                <w:i/>
              </w:rPr>
              <w:t>P. aeruginosa</w:t>
            </w:r>
          </w:p>
        </w:tc>
      </w:tr>
      <w:tr w:rsidR="006E06BE" w:rsidRPr="00E45ED2" w14:paraId="0C525821" w14:textId="413B635E" w:rsidTr="0044198B">
        <w:tc>
          <w:tcPr>
            <w:tcW w:w="1458" w:type="dxa"/>
            <w:tcBorders>
              <w:bottom w:val="nil"/>
            </w:tcBorders>
          </w:tcPr>
          <w:p w14:paraId="04AE9162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3GTC*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380C1480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GA0*</w:t>
            </w:r>
          </w:p>
        </w:tc>
        <w:tc>
          <w:tcPr>
            <w:tcW w:w="1440" w:type="dxa"/>
            <w:tcBorders>
              <w:bottom w:val="nil"/>
            </w:tcBorders>
          </w:tcPr>
          <w:p w14:paraId="427B394F" w14:textId="77777777" w:rsidR="006E06BE" w:rsidRPr="00E45ED2" w:rsidRDefault="006E06BE" w:rsidP="00F106B7">
            <w:pPr>
              <w:jc w:val="both"/>
            </w:pPr>
            <w:r w:rsidRPr="00E45ED2">
              <w:t>1FR6:A*</w:t>
            </w:r>
          </w:p>
        </w:tc>
        <w:tc>
          <w:tcPr>
            <w:tcW w:w="1440" w:type="dxa"/>
            <w:tcBorders>
              <w:bottom w:val="nil"/>
            </w:tcBorders>
          </w:tcPr>
          <w:p w14:paraId="1E5FD8E8" w14:textId="10C94723" w:rsidR="006E06BE" w:rsidRPr="00E45ED2" w:rsidRDefault="006E06BE" w:rsidP="00F65B55">
            <w:pPr>
              <w:jc w:val="both"/>
            </w:pPr>
            <w:r w:rsidRPr="00E45ED2">
              <w:t>2WZX*</w:t>
            </w:r>
          </w:p>
        </w:tc>
      </w:tr>
      <w:tr w:rsidR="006E06BE" w:rsidRPr="00E45ED2" w14:paraId="1A3D2350" w14:textId="5E10F8E6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E0BA7F4" w14:textId="3FC53031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C3B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0371DCC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GC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7EF300" w14:textId="77777777" w:rsidR="006E06BE" w:rsidRPr="00E45ED2" w:rsidRDefault="006E06BE" w:rsidP="00F106B7">
            <w:pPr>
              <w:jc w:val="both"/>
            </w:pPr>
            <w:r w:rsidRPr="00E45ED2">
              <w:t>1FR6: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29675F" w14:textId="591E87CF" w:rsidR="006E06BE" w:rsidRPr="00E45ED2" w:rsidRDefault="006E06BE" w:rsidP="00F65B55">
            <w:pPr>
              <w:jc w:val="both"/>
            </w:pPr>
            <w:r w:rsidRPr="00E45ED2">
              <w:t>2WZZ</w:t>
            </w:r>
          </w:p>
        </w:tc>
      </w:tr>
      <w:tr w:rsidR="006E06BE" w:rsidRPr="00E45ED2" w14:paraId="2D8E627A" w14:textId="6B6F7CDA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36808583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FC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B8EB712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ON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122E7E" w14:textId="77777777" w:rsidR="006E06BE" w:rsidRPr="00E45ED2" w:rsidRDefault="006E06BE" w:rsidP="00F106B7">
            <w:pPr>
              <w:jc w:val="both"/>
            </w:pPr>
            <w:r w:rsidRPr="00E45ED2">
              <w:t>1FR1: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15B321" w14:textId="3CD4841A" w:rsidR="006E06BE" w:rsidRPr="00E45ED2" w:rsidRDefault="006E06BE" w:rsidP="00F65B55">
            <w:pPr>
              <w:jc w:val="both"/>
            </w:pPr>
            <w:r w:rsidRPr="00E45ED2">
              <w:t>3S1Y</w:t>
            </w:r>
          </w:p>
        </w:tc>
      </w:tr>
      <w:tr w:rsidR="006E06BE" w:rsidRPr="00E45ED2" w14:paraId="208B4A57" w14:textId="6E85BD3F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A64BFD5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GA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6201C3B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Q2Q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8E7D2B5" w14:textId="77777777" w:rsidR="006E06BE" w:rsidRPr="00E45ED2" w:rsidRDefault="006E06BE" w:rsidP="00F106B7">
            <w:pPr>
              <w:jc w:val="both"/>
            </w:pPr>
            <w:r w:rsidRPr="00E45ED2">
              <w:t>1FR1: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BA05F0" w14:textId="0F920ED0" w:rsidR="006E06BE" w:rsidRPr="00E45ED2" w:rsidRDefault="006E06BE" w:rsidP="00F65B55">
            <w:pPr>
              <w:jc w:val="both"/>
            </w:pPr>
            <w:r w:rsidRPr="00E45ED2">
              <w:t>3S22</w:t>
            </w:r>
          </w:p>
        </w:tc>
      </w:tr>
      <w:tr w:rsidR="006E06BE" w:rsidRPr="00E45ED2" w14:paraId="0DC45D01" w14:textId="4A8278F7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AAFA441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IE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F3D1160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RGZ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D07FD1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677F17" w14:textId="7C7A598B" w:rsidR="006E06BE" w:rsidRPr="00E45ED2" w:rsidRDefault="006E06BE" w:rsidP="00F65B55">
            <w:pPr>
              <w:jc w:val="both"/>
            </w:pPr>
            <w:r w:rsidRPr="00E45ED2">
              <w:t>4GZB</w:t>
            </w:r>
          </w:p>
        </w:tc>
      </w:tr>
      <w:tr w:rsidR="006E06BE" w:rsidRPr="00E45ED2" w14:paraId="5F2950D2" w14:textId="3F834349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130AE4E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IE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9BAFFF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BB6BF5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B92E9F" w14:textId="72BA0941" w:rsidR="006E06BE" w:rsidRPr="00E45ED2" w:rsidRDefault="006E06BE" w:rsidP="00F65B55">
            <w:pPr>
              <w:jc w:val="both"/>
            </w:pPr>
            <w:r w:rsidRPr="00E45ED2">
              <w:t>4NK3</w:t>
            </w:r>
          </w:p>
        </w:tc>
      </w:tr>
      <w:tr w:rsidR="006E06BE" w:rsidRPr="00E45ED2" w14:paraId="6C0C3B6D" w14:textId="403E6134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F0E78AE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KD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3896BB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FB76E1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23E0C2" w14:textId="74B76EBE" w:rsidR="006E06BE" w:rsidRPr="00E45ED2" w:rsidRDefault="006E06BE" w:rsidP="00F65B55">
            <w:pPr>
              <w:jc w:val="both"/>
            </w:pPr>
            <w:r w:rsidRPr="00E45ED2">
              <w:t>4OOY</w:t>
            </w:r>
          </w:p>
        </w:tc>
      </w:tr>
      <w:tr w:rsidR="006E06BE" w:rsidRPr="00E45ED2" w14:paraId="4B233D7C" w14:textId="5F723649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2C50AC73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KDW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F48854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1EBC1C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99771F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500E8D86" w14:textId="097BA99F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21FAAA8C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KE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6D70F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9263E2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826E591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471CE1E1" w14:textId="3741DD58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59581EE7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KE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A659DD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D233E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4D5417F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39D2C84F" w14:textId="343E9EBF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3A1255D9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KE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C7428E4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51A279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5CD7BB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3FE27FD3" w14:textId="41CD12AD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65B5C0F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KV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E791BA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CE641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524658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16A4A5FC" w14:textId="36619375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F4EA7B4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L2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848D5E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30150E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62C226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3DC02E30" w14:textId="5FBF130E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5807D9A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LL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5F5A9A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23C818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4AE577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22224153" w14:textId="1451D6DB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0B8CFD1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LL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093961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EAF76A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AC541F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211DFC50" w14:textId="4823E474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730E040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LL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17BB9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843625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002303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21B8B72A" w14:textId="344C0102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6655EDC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MXO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F4D093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F2692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CF782D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16F81983" w14:textId="4C423701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657905D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XGI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4A0BEA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B7D87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450758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242C2C9B" w14:textId="2A37769D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6F7669E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1XGJ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28A5CD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E6D5A4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CCE2EFE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4AA60D56" w14:textId="7CED8476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DB80A9A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HDQ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7B9D0C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44ACCD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FF99EE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7D7D3E36" w14:textId="6EC10B10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5F5A866A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HD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E3791C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7A9F08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D24937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57EC0341" w14:textId="644FAC1A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8C88F48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HD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2DAC2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3121D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F8A5BA7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5F4CA2B4" w14:textId="59EAF952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445BFC4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HDU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DA6BF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6BB6B3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6BAEF5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0DA25229" w14:textId="0C23C3A0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A0ABDA4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I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1A05C9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5CB54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1483B3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0F2E8669" w14:textId="550D5B2B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2736B6AD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P9V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0AE522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0544D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6F6519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499EDE5C" w14:textId="5886602C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06E71442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PU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00DE99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687D62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6246DFF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5CE51CEE" w14:textId="2E9CACB3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EC54D61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R9W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3679E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EEF498B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9A196E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16FF4695" w14:textId="71CE78F5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5C93C295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R9X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B9CAC1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82BFA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0353B4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0BE637F7" w14:textId="2FAEEE3E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5A437E98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2RCX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5C7D7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45F573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F68FCC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629CB6E4" w14:textId="61F765B1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9FDA386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3BM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77064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3886EB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05164F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653DC1D3" w14:textId="3D35BAD4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31213AA5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3GR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D3A268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C0A6125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4D20AB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2772F1D4" w14:textId="16EB2F2B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0D419F63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3GSG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8C436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018C60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77D3F70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4E8E3C55" w14:textId="7AF79C14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7FB41945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3GV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3A624E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DA161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2B96CB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475D5C41" w14:textId="0B44900A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1AD69C3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3O8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BF325C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FBC911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567C23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22618D46" w14:textId="70E546DE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3A9039A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3O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FC0A8D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2DBABD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DCB207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12FD9BC5" w14:textId="7BA68849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3757B24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4E3I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01DD36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901EE1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C75F3E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40EE7228" w14:textId="019D97C8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264D9C20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4E3J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6B3D03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105735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5D4875C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4830C2B3" w14:textId="155994A4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69E4392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4E3K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93061D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5E6AB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A809BF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22E1BEF8" w14:textId="518A9C05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1AA2D2A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4E3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8935975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7DBB5FE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9053C7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6D089D28" w14:textId="34EAE74A" w:rsidTr="0044198B"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96806EF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4E3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6DEECAC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2A40E7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B7CE3C" w14:textId="77777777" w:rsidR="006E06BE" w:rsidRPr="00E45ED2" w:rsidRDefault="006E06BE" w:rsidP="00F106B7">
            <w:pPr>
              <w:jc w:val="both"/>
            </w:pPr>
          </w:p>
        </w:tc>
      </w:tr>
      <w:tr w:rsidR="006E06BE" w:rsidRPr="00E45ED2" w14:paraId="6CE003D9" w14:textId="506FB128" w:rsidTr="0044198B">
        <w:tc>
          <w:tcPr>
            <w:tcW w:w="1458" w:type="dxa"/>
            <w:tcBorders>
              <w:top w:val="nil"/>
            </w:tcBorders>
            <w:vAlign w:val="bottom"/>
          </w:tcPr>
          <w:p w14:paraId="7E81ED0E" w14:textId="77777777" w:rsidR="006E06BE" w:rsidRPr="00E45ED2" w:rsidRDefault="006E06BE" w:rsidP="00F106B7">
            <w:pPr>
              <w:jc w:val="both"/>
            </w:pPr>
            <w:r w:rsidRPr="00E45ED2">
              <w:rPr>
                <w:rFonts w:eastAsia="Times New Roman"/>
              </w:rPr>
              <w:t>4E3O</w:t>
            </w:r>
          </w:p>
        </w:tc>
        <w:tc>
          <w:tcPr>
            <w:tcW w:w="1440" w:type="dxa"/>
            <w:tcBorders>
              <w:top w:val="nil"/>
            </w:tcBorders>
          </w:tcPr>
          <w:p w14:paraId="59703715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</w:tcBorders>
          </w:tcPr>
          <w:p w14:paraId="40FE0A5A" w14:textId="77777777" w:rsidR="006E06BE" w:rsidRPr="00E45ED2" w:rsidRDefault="006E06BE" w:rsidP="00F106B7">
            <w:pPr>
              <w:jc w:val="both"/>
            </w:pPr>
          </w:p>
        </w:tc>
        <w:tc>
          <w:tcPr>
            <w:tcW w:w="1440" w:type="dxa"/>
            <w:tcBorders>
              <w:top w:val="nil"/>
            </w:tcBorders>
          </w:tcPr>
          <w:p w14:paraId="67EC31CE" w14:textId="77777777" w:rsidR="006E06BE" w:rsidRPr="00E45ED2" w:rsidRDefault="006E06BE" w:rsidP="00F106B7">
            <w:pPr>
              <w:jc w:val="both"/>
            </w:pPr>
          </w:p>
        </w:tc>
      </w:tr>
    </w:tbl>
    <w:p w14:paraId="69007DE9" w14:textId="63524E9A" w:rsidR="00A14C7C" w:rsidRPr="00E45ED2" w:rsidRDefault="00A14C7C" w:rsidP="00A14C7C">
      <w:pPr>
        <w:spacing w:before="120"/>
        <w:jc w:val="both"/>
      </w:pPr>
    </w:p>
    <w:p w14:paraId="52EB4B01" w14:textId="77777777" w:rsidR="00A14C7C" w:rsidRPr="00E45ED2" w:rsidRDefault="00A14C7C" w:rsidP="00A14C7C">
      <w:pPr>
        <w:spacing w:after="120"/>
        <w:jc w:val="both"/>
      </w:pPr>
    </w:p>
    <w:p w14:paraId="27A94CC4" w14:textId="77777777" w:rsidR="00A14C7C" w:rsidRPr="00E45ED2" w:rsidRDefault="00A14C7C" w:rsidP="00A14C7C"/>
    <w:sectPr w:rsidR="00A14C7C" w:rsidRPr="00E45ED2" w:rsidSect="00A14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7C"/>
    <w:rsid w:val="00185205"/>
    <w:rsid w:val="00317376"/>
    <w:rsid w:val="0033691A"/>
    <w:rsid w:val="006E06BE"/>
    <w:rsid w:val="00A0395D"/>
    <w:rsid w:val="00A14C7C"/>
    <w:rsid w:val="00B620F4"/>
    <w:rsid w:val="00CC2B32"/>
    <w:rsid w:val="00E45ED2"/>
    <w:rsid w:val="00F65B55"/>
    <w:rsid w:val="00FE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F56E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C7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C7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Macintosh Word</Application>
  <DocSecurity>0</DocSecurity>
  <Lines>3</Lines>
  <Paragraphs>1</Paragraphs>
  <ScaleCrop>false</ScaleCrop>
  <Company>UNC Charlotte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vesay</dc:creator>
  <cp:keywords/>
  <dc:description/>
  <cp:lastModifiedBy>dennis livesay</cp:lastModifiedBy>
  <cp:revision>10</cp:revision>
  <dcterms:created xsi:type="dcterms:W3CDTF">2014-09-04T16:33:00Z</dcterms:created>
  <dcterms:modified xsi:type="dcterms:W3CDTF">2015-02-24T13:14:00Z</dcterms:modified>
</cp:coreProperties>
</file>